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CD072" w14:textId="4C65506C" w:rsidR="00C05C18" w:rsidRPr="00E24BEB" w:rsidRDefault="00C05C18" w:rsidP="00C05C18">
      <w:pPr>
        <w:pStyle w:val="Heading1"/>
        <w:jc w:val="center"/>
        <w:rPr>
          <w:rFonts w:ascii="Times New Roman" w:hAnsi="Times New Roman" w:cs="Times New Roman"/>
          <w:sz w:val="28"/>
          <w:szCs w:val="28"/>
          <w:lang w:val="vi-VN"/>
        </w:rPr>
      </w:pPr>
      <w:bookmarkStart w:id="0" w:name="cheers-2022-checklist"/>
      <w:r w:rsidRPr="00E24BEB">
        <w:rPr>
          <w:rFonts w:ascii="Times New Roman" w:hAnsi="Times New Roman" w:cs="Times New Roman"/>
          <w:sz w:val="28"/>
          <w:szCs w:val="28"/>
        </w:rPr>
        <w:t>ELECTRONIC</w:t>
      </w:r>
      <w:r w:rsidRPr="00E24BEB">
        <w:rPr>
          <w:rFonts w:ascii="Times New Roman" w:hAnsi="Times New Roman" w:cs="Times New Roman"/>
          <w:sz w:val="28"/>
          <w:szCs w:val="28"/>
          <w:lang w:val="vi-VN"/>
        </w:rPr>
        <w:t xml:space="preserve"> SUPPLEMENT</w:t>
      </w:r>
    </w:p>
    <w:p w14:paraId="0924AAB4" w14:textId="33E17021" w:rsidR="00C05C18" w:rsidRPr="00E24BEB" w:rsidRDefault="007E3231" w:rsidP="00434C63">
      <w:pPr>
        <w:pStyle w:val="Heading1"/>
        <w:jc w:val="center"/>
        <w:rPr>
          <w:rFonts w:ascii="Times New Roman" w:hAnsi="Times New Roman" w:cs="Times New Roman"/>
          <w:bCs w:val="0"/>
          <w:sz w:val="24"/>
          <w:szCs w:val="24"/>
        </w:rPr>
      </w:pPr>
      <w:r w:rsidRPr="00E24BEB">
        <w:rPr>
          <w:rFonts w:ascii="Times New Roman" w:hAnsi="Times New Roman" w:cs="Times New Roman"/>
          <w:bCs w:val="0"/>
          <w:sz w:val="28"/>
          <w:szCs w:val="28"/>
        </w:rPr>
        <w:t xml:space="preserve">Cost-effectiveness analysis of Trastuzumab in treatment for early-stage breast cancer patients with HER2+ in Vietnam </w:t>
      </w:r>
      <w:r w:rsidR="00C05C18" w:rsidRPr="00E24BEB">
        <w:rPr>
          <w:rFonts w:ascii="Times New Roman" w:hAnsi="Times New Roman" w:cs="Times New Roman"/>
          <w:bCs w:val="0"/>
          <w:sz w:val="24"/>
          <w:szCs w:val="24"/>
        </w:rPr>
        <w:br w:type="page"/>
      </w:r>
    </w:p>
    <w:p w14:paraId="1BFE4291" w14:textId="77777777" w:rsidR="00434C63" w:rsidRPr="00E24BEB" w:rsidRDefault="00434C63">
      <w:pPr>
        <w:pStyle w:val="Heading1"/>
        <w:rPr>
          <w:rFonts w:ascii="Times New Roman" w:hAnsi="Times New Roman" w:cs="Times New Roman"/>
          <w:sz w:val="24"/>
          <w:szCs w:val="24"/>
          <w:lang w:val="vi-VN"/>
        </w:rPr>
        <w:sectPr w:rsidR="00434C63" w:rsidRPr="00E24BEB" w:rsidSect="00434C63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56D80CD0" w14:textId="3436FFF8" w:rsidR="003C3D47" w:rsidRPr="00E24BEB" w:rsidRDefault="00C05C18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E24BEB">
        <w:rPr>
          <w:rFonts w:ascii="Times New Roman" w:hAnsi="Times New Roman" w:cs="Times New Roman"/>
          <w:sz w:val="24"/>
          <w:szCs w:val="24"/>
          <w:lang w:val="vi-VN"/>
        </w:rPr>
        <w:lastRenderedPageBreak/>
        <w:t xml:space="preserve">Table S1. </w:t>
      </w:r>
      <w:r w:rsidR="00FE4DFC" w:rsidRPr="00E24BEB">
        <w:rPr>
          <w:rFonts w:ascii="Times New Roman" w:hAnsi="Times New Roman" w:cs="Times New Roman"/>
          <w:sz w:val="24"/>
          <w:szCs w:val="24"/>
        </w:rPr>
        <w:t>CHEERS 2022 Checklist</w:t>
      </w:r>
    </w:p>
    <w:tbl>
      <w:tblPr>
        <w:tblW w:w="13457" w:type="dxa"/>
        <w:jc w:val="center"/>
        <w:tblLook w:val="0420" w:firstRow="1" w:lastRow="0" w:firstColumn="0" w:lastColumn="0" w:noHBand="0" w:noVBand="1"/>
      </w:tblPr>
      <w:tblGrid>
        <w:gridCol w:w="2765"/>
        <w:gridCol w:w="554"/>
        <w:gridCol w:w="5176"/>
        <w:gridCol w:w="4962"/>
      </w:tblGrid>
      <w:tr w:rsidR="003C3D47" w:rsidRPr="00E24BEB" w14:paraId="0E224645" w14:textId="77777777" w:rsidTr="00434C6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7DBA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FFFFFF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0D35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b/>
                <w:color w:val="FFFFFF"/>
              </w:rPr>
              <w:t>No.</w:t>
            </w:r>
          </w:p>
        </w:tc>
        <w:tc>
          <w:tcPr>
            <w:tcW w:w="5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6C6A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FFFFFF"/>
              </w:rPr>
              <w:t>Item</w:t>
            </w:r>
          </w:p>
        </w:tc>
        <w:tc>
          <w:tcPr>
            <w:tcW w:w="49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0742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b/>
                <w:color w:val="FFFFFF"/>
              </w:rPr>
              <w:t>Location where item is reported</w:t>
            </w:r>
          </w:p>
        </w:tc>
      </w:tr>
      <w:tr w:rsidR="003C3D47" w:rsidRPr="00E24BEB" w14:paraId="120C0EAE" w14:textId="77777777" w:rsidTr="00434C63">
        <w:trPr>
          <w:cantSplit/>
          <w:trHeight w:val="67"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8FFE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6F5B1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  <w:tc>
          <w:tcPr>
            <w:tcW w:w="5176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C48CA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13DC9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</w:tr>
      <w:tr w:rsidR="003C3D47" w:rsidRPr="00E24BEB" w14:paraId="63005F84" w14:textId="77777777" w:rsidTr="00434C6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BE7B3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4AA99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19111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Identify the study as an economic evaluation and specify the interventions being compared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6F8B7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identify the study as "cost-effectiveness"analysis and specify the intervention "one-year adjuvant trastuzumab therapy combined with chemotherapy"</w:t>
            </w:r>
          </w:p>
        </w:tc>
      </w:tr>
      <w:tr w:rsidR="003C3D47" w:rsidRPr="00E24BEB" w14:paraId="3E17AD6C" w14:textId="77777777" w:rsidTr="00434C6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3F65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5C382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  <w:tc>
          <w:tcPr>
            <w:tcW w:w="5176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A2672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C38D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</w:tr>
      <w:tr w:rsidR="003C3D47" w:rsidRPr="00E24BEB" w14:paraId="63376091" w14:textId="77777777" w:rsidTr="00434C6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E0BA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E06E8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BA2C3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Provide a structured summary that highlights context, key methods, results, and alternative analyses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FDA53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</w:t>
            </w:r>
          </w:p>
        </w:tc>
      </w:tr>
      <w:tr w:rsidR="003C3D47" w:rsidRPr="00E24BEB" w14:paraId="3938B665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8047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60953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  <w:tc>
          <w:tcPr>
            <w:tcW w:w="5176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06D5A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FD204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</w:tr>
      <w:tr w:rsidR="003C3D47" w:rsidRPr="00E24BEB" w14:paraId="4B5BAF7B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A15CF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38D3A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3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BA8C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437C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</w:t>
            </w:r>
          </w:p>
        </w:tc>
      </w:tr>
      <w:tr w:rsidR="003C3D47" w:rsidRPr="00E24BEB" w14:paraId="1A7EB722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7EDCF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D5CD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  <w:tc>
          <w:tcPr>
            <w:tcW w:w="5176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8C468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3A6B1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</w:tr>
      <w:tr w:rsidR="003C3D47" w:rsidRPr="00E24BEB" w14:paraId="5CECF91B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5D3C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97E04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4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45AA3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Indicate whether a health economic analysis plan was developed and where available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EA5F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indicate it in the Method introduction part.</w:t>
            </w:r>
          </w:p>
        </w:tc>
      </w:tr>
      <w:tr w:rsidR="003C3D47" w:rsidRPr="00E24BEB" w14:paraId="7B569C56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D5C4D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AA122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5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460CE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2954E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the characteristic of the study population in "Population and Setting"</w:t>
            </w:r>
          </w:p>
        </w:tc>
      </w:tr>
      <w:tr w:rsidR="003C3D47" w:rsidRPr="00E24BEB" w14:paraId="78D179ED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88A0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E45DA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6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AB355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Provide relevant contextual information that may influence findings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E9686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provide other contextual information of the treatment (in Population and Setting) that the reader may consider as affecting the findings.</w:t>
            </w:r>
          </w:p>
        </w:tc>
      </w:tr>
      <w:tr w:rsidR="003C3D47" w:rsidRPr="00E24BEB" w14:paraId="2D223097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F84D7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lastRenderedPageBreak/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7FCCD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7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A365D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the interventions or strategies being compared and why chosen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46B38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state the competing interventions in "Intervention and comparator". Reason for  choosing the interventions was described in the same part.</w:t>
            </w:r>
          </w:p>
        </w:tc>
      </w:tr>
      <w:tr w:rsidR="003C3D47" w:rsidRPr="00E24BEB" w14:paraId="37C72E6F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E441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74B75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8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6AA08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State the perspective(s) adopted by the study and why chosen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5EFA4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state the perspective (societal perspective) in the model introduction</w:t>
            </w:r>
          </w:p>
        </w:tc>
      </w:tr>
      <w:tr w:rsidR="003C3D47" w:rsidRPr="00E24BEB" w14:paraId="5642E7E9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3994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6DA21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9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AE51A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State the time horizon for the study and why appropriate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3EA5D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state the time horizon (lifetime) in the model introduction</w:t>
            </w:r>
          </w:p>
        </w:tc>
      </w:tr>
      <w:tr w:rsidR="003C3D47" w:rsidRPr="00E24BEB" w14:paraId="13980D00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AA03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2232A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0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BAF37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Report the discount rate(s) and reason chosen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AA39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state in the "Analysis"</w:t>
            </w:r>
          </w:p>
        </w:tc>
      </w:tr>
      <w:tr w:rsidR="003C3D47" w:rsidRPr="00E24BEB" w14:paraId="0C775585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66A2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92015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1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08732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what outcomes were used as the measure(s) of benefit(s) and harm(s)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F3A2B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identify the measures of outcome as Life Year and Quality-adjusted life year</w:t>
            </w:r>
          </w:p>
        </w:tc>
      </w:tr>
      <w:tr w:rsidR="003C3D47" w:rsidRPr="00E24BEB" w14:paraId="125C6F2B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973F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F341D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2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F096A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how outcomes used to capture benefit(s) and harm(s) were measured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8E8EC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in the "model structure" and "clinical data"</w:t>
            </w:r>
          </w:p>
        </w:tc>
      </w:tr>
      <w:tr w:rsidR="003C3D47" w:rsidRPr="00E24BEB" w14:paraId="40A99B5E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7865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4A83D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3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6F537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the population and methods used to measure and value outcomes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A1CA4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in the "utility data".</w:t>
            </w:r>
          </w:p>
        </w:tc>
      </w:tr>
      <w:tr w:rsidR="003C3D47" w:rsidRPr="00E24BEB" w14:paraId="13265CA2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A2C2E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C20C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4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9F7F6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how costs were valued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7BA6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in the "cost data".</w:t>
            </w:r>
          </w:p>
        </w:tc>
      </w:tr>
      <w:tr w:rsidR="003C3D47" w:rsidRPr="00E24BEB" w14:paraId="6E95B2D3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C77B6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9582E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5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DF75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Report the dates of the estimated resource quantities and unit costs, plus the currency and year of conversion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18A5C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in the "analysis".</w:t>
            </w:r>
          </w:p>
        </w:tc>
      </w:tr>
      <w:tr w:rsidR="003C3D47" w:rsidRPr="00E24BEB" w14:paraId="2D6CE6F1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4CD3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22460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6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A5C1B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3A7E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in the "model development and validation"</w:t>
            </w:r>
          </w:p>
        </w:tc>
      </w:tr>
      <w:tr w:rsidR="003C3D47" w:rsidRPr="00E24BEB" w14:paraId="06CFF1BC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465FF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lastRenderedPageBreak/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9B52F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7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8CC33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EB197" w14:textId="1EF5DCED" w:rsidR="003C3D47" w:rsidRPr="00E24BEB" w:rsidRDefault="00FE4DFC">
            <w:pPr>
              <w:spacing w:before="100" w:after="100"/>
              <w:ind w:left="100" w:right="100"/>
              <w:jc w:val="center"/>
              <w:rPr>
                <w:lang w:val="vi-VN"/>
              </w:rPr>
            </w:pPr>
            <w:r w:rsidRPr="00E24BEB">
              <w:rPr>
                <w:rFonts w:eastAsia="DejaVu Sans"/>
                <w:color w:val="000000"/>
              </w:rPr>
              <w:t>Yes. We describe in the "model development and validation"</w:t>
            </w:r>
            <w:r w:rsidR="00C05C18" w:rsidRPr="00E24BEB">
              <w:rPr>
                <w:rFonts w:eastAsia="DejaVu Sans"/>
                <w:color w:val="000000"/>
                <w:lang w:val="vi-VN"/>
              </w:rPr>
              <w:t xml:space="preserve"> and “key assumptions”</w:t>
            </w:r>
          </w:p>
        </w:tc>
      </w:tr>
      <w:tr w:rsidR="003C3D47" w:rsidRPr="00E24BEB" w14:paraId="33FFFF3D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960C8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2CE4B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8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0F3FA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any methods used for estimating how the results of the study vary for subgroups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CAAC4" w14:textId="59293EA9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in the "Analysis" (for scenario analysis, one-way sensitivity analysis)</w:t>
            </w:r>
          </w:p>
        </w:tc>
      </w:tr>
      <w:tr w:rsidR="003C3D47" w:rsidRPr="00E24BEB" w14:paraId="2ED27ED7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F9F6C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3F163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19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0463E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AC36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Not applicable</w:t>
            </w:r>
          </w:p>
        </w:tc>
      </w:tr>
      <w:tr w:rsidR="003C3D47" w:rsidRPr="00E24BEB" w14:paraId="7C60AFFB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8D53F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9B53E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0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ADFD1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methods to characterise any sources of uncertainty in the analysis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93C06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in the "Analysis"</w:t>
            </w:r>
          </w:p>
        </w:tc>
      </w:tr>
      <w:tr w:rsidR="003C3D47" w:rsidRPr="00E24BEB" w14:paraId="204D5522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C2F6A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3B978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1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F00C5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D46AE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. We describe in the "Model development and validation"</w:t>
            </w:r>
          </w:p>
        </w:tc>
      </w:tr>
      <w:tr w:rsidR="003C3D47" w:rsidRPr="00E24BEB" w14:paraId="6C21064D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7BD9C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1F5B7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  <w:tc>
          <w:tcPr>
            <w:tcW w:w="5176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C6AD7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693D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</w:tr>
      <w:tr w:rsidR="003C3D47" w:rsidRPr="00E24BEB" w14:paraId="4A0B930A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9A34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9BD3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2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1CCD0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B1544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, in Table 1, "Analysis", and Electronic Supplement</w:t>
            </w:r>
          </w:p>
        </w:tc>
      </w:tr>
      <w:tr w:rsidR="003C3D47" w:rsidRPr="00E24BEB" w14:paraId="65014227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CF75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799C3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3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2BB03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D2E98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, in "basecase analysis results"</w:t>
            </w:r>
          </w:p>
        </w:tc>
      </w:tr>
      <w:tr w:rsidR="003C3D47" w:rsidRPr="00E24BEB" w14:paraId="4BD47AC6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3B033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9328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4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93E79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72BC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, in "sensitivity analysis results"</w:t>
            </w:r>
          </w:p>
        </w:tc>
      </w:tr>
      <w:tr w:rsidR="003C3D47" w:rsidRPr="00E24BEB" w14:paraId="56E4961F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6EE06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62BD4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5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4114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966AC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, in the "scenario analysis"</w:t>
            </w:r>
          </w:p>
        </w:tc>
      </w:tr>
      <w:tr w:rsidR="003C3D47" w:rsidRPr="00E24BEB" w14:paraId="757CC0EF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00199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A185B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  <w:tc>
          <w:tcPr>
            <w:tcW w:w="5176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549BB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4959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</w:tr>
      <w:tr w:rsidR="003C3D47" w:rsidRPr="00E24BEB" w14:paraId="70C75753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765A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3954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6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3529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36A72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</w:t>
            </w:r>
          </w:p>
        </w:tc>
      </w:tr>
      <w:tr w:rsidR="003C3D47" w:rsidRPr="00E24BEB" w14:paraId="5E231C8D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0909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57BD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  <w:tc>
          <w:tcPr>
            <w:tcW w:w="5176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D3B6" w14:textId="77777777" w:rsidR="003C3D47" w:rsidRPr="00E24BEB" w:rsidRDefault="003C3D47">
            <w:pPr>
              <w:spacing w:before="100" w:after="100"/>
              <w:ind w:left="100" w:right="100"/>
            </w:pP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D617" w14:textId="77777777" w:rsidR="003C3D47" w:rsidRPr="00E24BEB" w:rsidRDefault="003C3D47">
            <w:pPr>
              <w:spacing w:before="100" w:after="100"/>
              <w:ind w:left="100" w:right="100"/>
              <w:jc w:val="center"/>
            </w:pPr>
          </w:p>
        </w:tc>
      </w:tr>
      <w:tr w:rsidR="003C3D47" w:rsidRPr="00E24BEB" w14:paraId="29232560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3228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CF58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7</w:t>
            </w:r>
          </w:p>
        </w:tc>
        <w:tc>
          <w:tcPr>
            <w:tcW w:w="5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24040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496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DCEB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</w:t>
            </w:r>
          </w:p>
        </w:tc>
      </w:tr>
      <w:tr w:rsidR="003C3D47" w:rsidRPr="00E24BEB" w14:paraId="1224F539" w14:textId="77777777" w:rsidTr="00434C6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D8D0C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b/>
                <w:color w:val="000000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CF8A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28</w:t>
            </w:r>
          </w:p>
        </w:tc>
        <w:tc>
          <w:tcPr>
            <w:tcW w:w="51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B43B" w14:textId="77777777" w:rsidR="003C3D47" w:rsidRPr="00E24BEB" w:rsidRDefault="00FE4DFC">
            <w:pPr>
              <w:spacing w:before="100" w:after="100"/>
              <w:ind w:left="100" w:right="100"/>
            </w:pPr>
            <w:r w:rsidRPr="00E24BEB">
              <w:rPr>
                <w:rFonts w:eastAsia="DejaVu Sans"/>
                <w:color w:val="00000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49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FFC4" w14:textId="77777777" w:rsidR="003C3D47" w:rsidRPr="00E24BEB" w:rsidRDefault="00FE4DFC">
            <w:pPr>
              <w:spacing w:before="100" w:after="100"/>
              <w:ind w:left="100" w:right="100"/>
              <w:jc w:val="center"/>
            </w:pPr>
            <w:r w:rsidRPr="00E24BEB">
              <w:rPr>
                <w:rFonts w:eastAsia="DejaVu Sans"/>
                <w:color w:val="000000"/>
              </w:rPr>
              <w:t>Yes</w:t>
            </w:r>
          </w:p>
        </w:tc>
      </w:tr>
    </w:tbl>
    <w:p w14:paraId="6ADC4BA4" w14:textId="2803DB3C" w:rsidR="003C3D47" w:rsidRPr="00E24BEB" w:rsidRDefault="00FE4DFC" w:rsidP="00434C63">
      <w:pPr>
        <w:pStyle w:val="FirstParagraph"/>
        <w:rPr>
          <w:rStyle w:val="Hyperlink"/>
          <w:color w:val="auto"/>
        </w:rPr>
      </w:pPr>
      <w:r w:rsidRPr="00E24BEB">
        <w:rPr>
          <w:i/>
          <w:iCs/>
        </w:rPr>
        <w:t>From:</w:t>
      </w:r>
      <w:r w:rsidRPr="00E24BEB"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8">
        <w:r w:rsidRPr="00E24BEB">
          <w:rPr>
            <w:rStyle w:val="Hyperlink"/>
          </w:rPr>
          <w:t>doi:10.1016/j.jval.2021.10.008</w:t>
        </w:r>
      </w:hyperlink>
    </w:p>
    <w:p w14:paraId="590C6366" w14:textId="3C0F3EE3" w:rsidR="00585A06" w:rsidRPr="00E24BEB" w:rsidRDefault="00585A06">
      <w:pPr>
        <w:pStyle w:val="BodyText"/>
        <w:rPr>
          <w:rStyle w:val="Hyperlink"/>
          <w:b/>
          <w:bCs/>
          <w:color w:val="000000" w:themeColor="text1"/>
          <w:lang w:val="vi-VN"/>
        </w:rPr>
        <w:sectPr w:rsidR="00585A06" w:rsidRPr="00E24BEB" w:rsidSect="001314BE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bookmarkEnd w:id="0"/>
    <w:p w14:paraId="4E5D253C" w14:textId="77777777" w:rsidR="00C05C18" w:rsidRPr="00E24BEB" w:rsidRDefault="00C05C18" w:rsidP="00777AE3">
      <w:pPr>
        <w:pStyle w:val="BodyText"/>
        <w:rPr>
          <w:lang w:val="vi-VN"/>
        </w:rPr>
      </w:pPr>
    </w:p>
    <w:sectPr w:rsidR="00C05C18" w:rsidRPr="00E24BEB" w:rsidSect="009D721D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8B514" w14:textId="77777777" w:rsidR="005E47B5" w:rsidRDefault="005E47B5">
      <w:r>
        <w:separator/>
      </w:r>
    </w:p>
  </w:endnote>
  <w:endnote w:type="continuationSeparator" w:id="0">
    <w:p w14:paraId="3D34F7E3" w14:textId="77777777" w:rsidR="005E47B5" w:rsidRDefault="005E4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8CFAC5" w14:textId="77777777" w:rsidR="00CB0C8D" w:rsidRDefault="00FE4D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7D2B31" w14:textId="77777777" w:rsidR="00CB0C8D" w:rsidRDefault="00CB0C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C1098" w14:textId="77777777" w:rsidR="005E47B5" w:rsidRDefault="005E47B5">
      <w:r>
        <w:separator/>
      </w:r>
    </w:p>
  </w:footnote>
  <w:footnote w:type="continuationSeparator" w:id="0">
    <w:p w14:paraId="556EAC25" w14:textId="77777777" w:rsidR="005E47B5" w:rsidRDefault="005E4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EB4423C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6B8B13BE"/>
    <w:multiLevelType w:val="hybridMultilevel"/>
    <w:tmpl w:val="D94E41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3013386">
    <w:abstractNumId w:val="1"/>
  </w:num>
  <w:num w:numId="2" w16cid:durableId="1803110962">
    <w:abstractNumId w:val="0"/>
  </w:num>
  <w:num w:numId="3" w16cid:durableId="84959321">
    <w:abstractNumId w:val="16"/>
  </w:num>
  <w:num w:numId="4" w16cid:durableId="1415206539">
    <w:abstractNumId w:val="16"/>
  </w:num>
  <w:num w:numId="5" w16cid:durableId="971712980">
    <w:abstractNumId w:val="16"/>
  </w:num>
  <w:num w:numId="6" w16cid:durableId="1438676001">
    <w:abstractNumId w:val="16"/>
  </w:num>
  <w:num w:numId="7" w16cid:durableId="14383802">
    <w:abstractNumId w:val="16"/>
  </w:num>
  <w:num w:numId="8" w16cid:durableId="1141536264">
    <w:abstractNumId w:val="16"/>
  </w:num>
  <w:num w:numId="9" w16cid:durableId="706763550">
    <w:abstractNumId w:val="14"/>
  </w:num>
  <w:num w:numId="10" w16cid:durableId="1653173809">
    <w:abstractNumId w:val="15"/>
  </w:num>
  <w:num w:numId="11" w16cid:durableId="681660466">
    <w:abstractNumId w:val="15"/>
  </w:num>
  <w:num w:numId="12" w16cid:durableId="1972248397">
    <w:abstractNumId w:val="11"/>
  </w:num>
  <w:num w:numId="13" w16cid:durableId="654185383">
    <w:abstractNumId w:val="9"/>
  </w:num>
  <w:num w:numId="14" w16cid:durableId="1359550491">
    <w:abstractNumId w:val="8"/>
  </w:num>
  <w:num w:numId="15" w16cid:durableId="888954707">
    <w:abstractNumId w:val="7"/>
  </w:num>
  <w:num w:numId="16" w16cid:durableId="1837450819">
    <w:abstractNumId w:val="6"/>
  </w:num>
  <w:num w:numId="17" w16cid:durableId="920338264">
    <w:abstractNumId w:val="10"/>
  </w:num>
  <w:num w:numId="18" w16cid:durableId="585386004">
    <w:abstractNumId w:val="5"/>
  </w:num>
  <w:num w:numId="19" w16cid:durableId="51660777">
    <w:abstractNumId w:val="4"/>
  </w:num>
  <w:num w:numId="20" w16cid:durableId="1620720869">
    <w:abstractNumId w:val="3"/>
  </w:num>
  <w:num w:numId="21" w16cid:durableId="1841386873">
    <w:abstractNumId w:val="2"/>
  </w:num>
  <w:num w:numId="22" w16cid:durableId="979501338">
    <w:abstractNumId w:val="18"/>
  </w:num>
  <w:num w:numId="23" w16cid:durableId="1012998872">
    <w:abstractNumId w:val="13"/>
  </w:num>
  <w:num w:numId="24" w16cid:durableId="350886510">
    <w:abstractNumId w:val="15"/>
  </w:num>
  <w:num w:numId="25" w16cid:durableId="409624001">
    <w:abstractNumId w:val="12"/>
  </w:num>
  <w:num w:numId="26" w16cid:durableId="92264548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D47"/>
    <w:rsid w:val="000271A9"/>
    <w:rsid w:val="000A2E68"/>
    <w:rsid w:val="001A21FD"/>
    <w:rsid w:val="001B3726"/>
    <w:rsid w:val="00257061"/>
    <w:rsid w:val="0027403A"/>
    <w:rsid w:val="002C36EB"/>
    <w:rsid w:val="003A2B8F"/>
    <w:rsid w:val="003C3D47"/>
    <w:rsid w:val="003D4953"/>
    <w:rsid w:val="003D4D48"/>
    <w:rsid w:val="003D5577"/>
    <w:rsid w:val="00434C63"/>
    <w:rsid w:val="004412F9"/>
    <w:rsid w:val="004A4812"/>
    <w:rsid w:val="005176C2"/>
    <w:rsid w:val="00577DA3"/>
    <w:rsid w:val="00585A06"/>
    <w:rsid w:val="005A7FDC"/>
    <w:rsid w:val="005E47B5"/>
    <w:rsid w:val="006403B5"/>
    <w:rsid w:val="006A2F14"/>
    <w:rsid w:val="00761D08"/>
    <w:rsid w:val="00767DE9"/>
    <w:rsid w:val="00777AE3"/>
    <w:rsid w:val="0078161F"/>
    <w:rsid w:val="007E3231"/>
    <w:rsid w:val="008E332C"/>
    <w:rsid w:val="009934A6"/>
    <w:rsid w:val="009A468F"/>
    <w:rsid w:val="009D721D"/>
    <w:rsid w:val="00A078BA"/>
    <w:rsid w:val="00A1671C"/>
    <w:rsid w:val="00A47D45"/>
    <w:rsid w:val="00BC3D79"/>
    <w:rsid w:val="00BE1EE8"/>
    <w:rsid w:val="00C05C18"/>
    <w:rsid w:val="00C52DC6"/>
    <w:rsid w:val="00CB0C8D"/>
    <w:rsid w:val="00E24BEB"/>
    <w:rsid w:val="00E64912"/>
    <w:rsid w:val="00E66D12"/>
    <w:rsid w:val="00E739F2"/>
    <w:rsid w:val="00F322A4"/>
    <w:rsid w:val="00F45522"/>
    <w:rsid w:val="00FE2F03"/>
    <w:rsid w:val="00FE4D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44A90D"/>
  <w15:docId w15:val="{832D6F94-CAAC-E344-A3B5-9A9B558A7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61D08"/>
    <w:pPr>
      <w:spacing w:after="0"/>
    </w:pPr>
    <w:rPr>
      <w:rFonts w:ascii="Times New Roman" w:eastAsia="Times New Roman" w:hAnsi="Times New Roman" w:cs="Times New Roman"/>
      <w:lang w:val="en-VN"/>
    </w:rPr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721D"/>
    <w:pPr>
      <w:spacing w:before="120"/>
      <w:ind w:left="720"/>
      <w:contextualSpacing/>
    </w:pPr>
    <w:rPr>
      <w:sz w:val="28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oi:10.1016/j.jval.2021.10.008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6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H</cp:lastModifiedBy>
  <cp:revision>9</cp:revision>
  <dcterms:created xsi:type="dcterms:W3CDTF">2023-03-08T02:23:00Z</dcterms:created>
  <dcterms:modified xsi:type="dcterms:W3CDTF">2024-03-0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